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76A1" w14:textId="77777777" w:rsidR="008E0741" w:rsidRPr="00493F41" w:rsidRDefault="008E0741" w:rsidP="008E074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493F4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 </w:t>
      </w:r>
    </w:p>
    <w:p w14:paraId="7B25DEC5" w14:textId="77777777" w:rsidR="008E0741" w:rsidRDefault="008E0741" w:rsidP="008E0741">
      <w:pPr>
        <w:spacing w:after="0" w:line="240" w:lineRule="auto"/>
        <w:rPr>
          <w:rFonts w:ascii="Times New Roman" w:hAnsi="Times New Roman" w:cs="Times New Roman"/>
          <w:b/>
        </w:rPr>
      </w:pPr>
      <w:r w:rsidRPr="00493F4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1 Table.</w:t>
      </w:r>
      <w:r w:rsidRPr="0030555D">
        <w:rPr>
          <w:rFonts w:ascii="Arial" w:eastAsia="Times New Roman" w:hAnsi="Arial" w:cs="Arial"/>
          <w:b/>
          <w:bCs/>
          <w:color w:val="222222"/>
          <w:sz w:val="24"/>
          <w:szCs w:val="24"/>
          <w:lang w:eastAsia="et-EE"/>
        </w:rPr>
        <w:t xml:space="preserve"> </w:t>
      </w:r>
    </w:p>
    <w:tbl>
      <w:tblPr>
        <w:tblW w:w="10107" w:type="dxa"/>
        <w:tblLook w:val="04A0" w:firstRow="1" w:lastRow="0" w:firstColumn="1" w:lastColumn="0" w:noHBand="0" w:noVBand="1"/>
      </w:tblPr>
      <w:tblGrid>
        <w:gridCol w:w="5245"/>
        <w:gridCol w:w="2555"/>
        <w:gridCol w:w="960"/>
        <w:gridCol w:w="1347"/>
      </w:tblGrid>
      <w:tr w:rsidR="008E0741" w:rsidRPr="006858AD" w14:paraId="27CB06C1" w14:textId="77777777" w:rsidTr="000443FA">
        <w:trPr>
          <w:trHeight w:val="300"/>
        </w:trPr>
        <w:tc>
          <w:tcPr>
            <w:tcW w:w="8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151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ble 1.</w:t>
            </w:r>
            <w:r w:rsidRPr="006858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List, ICD-10 codes and prevalence of physical and mental disorders in the stud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D6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8E0741" w:rsidRPr="006858AD" w14:paraId="282E26C6" w14:textId="77777777" w:rsidTr="000443FA">
        <w:trPr>
          <w:trHeight w:val="300"/>
        </w:trPr>
        <w:tc>
          <w:tcPr>
            <w:tcW w:w="524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CEF0E2" w14:textId="77777777" w:rsidR="008E0741" w:rsidRPr="006858AD" w:rsidRDefault="008E0741" w:rsidP="00044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order</w:t>
            </w:r>
          </w:p>
        </w:tc>
        <w:tc>
          <w:tcPr>
            <w:tcW w:w="255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FBCE9D" w14:textId="77777777" w:rsidR="008E0741" w:rsidRPr="006858AD" w:rsidRDefault="008E0741" w:rsidP="00044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CD-10 codes 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3245F0" w14:textId="77777777" w:rsidR="008E0741" w:rsidRPr="006858AD" w:rsidRDefault="008E0741" w:rsidP="00044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3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B1C70D" w14:textId="77777777" w:rsidR="008E0741" w:rsidRPr="006858AD" w:rsidRDefault="008E0741" w:rsidP="00044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</w:tr>
      <w:tr w:rsidR="008E0741" w:rsidRPr="006858AD" w14:paraId="738E420F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46E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147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10–I1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9E5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E39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9</w:t>
            </w:r>
          </w:p>
        </w:tc>
      </w:tr>
      <w:tr w:rsidR="008E0741" w:rsidRPr="006858AD" w14:paraId="6CC4F9AA" w14:textId="77777777" w:rsidTr="000443FA">
        <w:trPr>
          <w:trHeight w:val="1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3A8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ful condi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0BD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G44, R51] [M25.5] [M42–M54] [M77] [M79.1–79.9] [R10.1] [R10.2] [R10.3] [R10.4] [R07.0] [R07.1, R07.2, R07.3, R07.4] [R30] [R52.0] [R52.1] [R52.2] [R52.9] [S22.0] [S22.1] [S12] [S32] [S7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F28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002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7</w:t>
            </w:r>
          </w:p>
        </w:tc>
      </w:tr>
      <w:tr w:rsidR="008E0741" w:rsidRPr="006858AD" w14:paraId="02BE6F01" w14:textId="77777777" w:rsidTr="000443FA">
        <w:trPr>
          <w:trHeight w:val="7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F2D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eumatoid arthritis, other inflammatory polyarthropathies, and systemic connective tissue disorders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9E6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M30–M36] [M05–M09, M79.0] [M91] [M15–M1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02C3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CAD7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5</w:t>
            </w:r>
          </w:p>
        </w:tc>
      </w:tr>
      <w:tr w:rsidR="008E0741" w:rsidRPr="006858AD" w14:paraId="1962C0A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5251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pepsi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F31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21, K25–K3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3F8F3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4735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8E0741" w:rsidRPr="006858AD" w14:paraId="663CA761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9F0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1EF7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J45–J46] [J3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D474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69D3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1</w:t>
            </w:r>
          </w:p>
        </w:tc>
      </w:tr>
      <w:tr w:rsidR="008E0741" w:rsidRPr="006858AD" w14:paraId="6580CA4D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2B6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D45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E10–1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A19D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A146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2</w:t>
            </w:r>
          </w:p>
        </w:tc>
      </w:tr>
      <w:tr w:rsidR="008E0741" w:rsidRPr="006858AD" w14:paraId="2048627B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DDF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eping disorde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8249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51, G4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9DF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79F5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1</w:t>
            </w:r>
          </w:p>
        </w:tc>
      </w:tr>
      <w:tr w:rsidR="008E0741" w:rsidRPr="006858AD" w14:paraId="570F2235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BE2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DF1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E01–05, E06.1–.9, E0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CB91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65E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</w:t>
            </w:r>
          </w:p>
        </w:tc>
      </w:tr>
      <w:tr w:rsidR="008E0741" w:rsidRPr="006858AD" w14:paraId="41B1AA3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314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0664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44–I45, I47–I4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D0F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A61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</w:t>
            </w:r>
          </w:p>
        </w:tc>
      </w:tr>
      <w:tr w:rsidR="008E0741" w:rsidRPr="006858AD" w14:paraId="01764FF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401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oriasis or eczem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A85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L20] [L23] [L28] [L29] [L40] [L50] [L56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7D51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ACA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7</w:t>
            </w:r>
          </w:p>
        </w:tc>
      </w:tr>
      <w:tr w:rsidR="008E0741" w:rsidRPr="006858AD" w14:paraId="4AB66EF4" w14:textId="77777777" w:rsidTr="000443FA">
        <w:trPr>
          <w:trHeight w:val="5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6886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indness and low vis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B0C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H17–18, H25–28, H31, H33, H34.1–.9, H35–H36, H43, H47, H5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CEE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3477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</w:tr>
      <w:tr w:rsidR="008E0741" w:rsidRPr="006858AD" w14:paraId="54155BC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698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aemic heart diseases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CF0B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20–I2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B293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1E8A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</w:tr>
      <w:tr w:rsidR="008E0741" w:rsidRPr="006858AD" w14:paraId="31221E4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3A8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36F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5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C83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D75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</w:tr>
      <w:tr w:rsidR="008E0741" w:rsidRPr="006858AD" w14:paraId="45EB4479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B00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ucom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E58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H40–H4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E52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C7BC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</w:tr>
      <w:tr w:rsidR="008E0741" w:rsidRPr="006858AD" w14:paraId="25139B3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B33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 **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F30D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00–97, D00–09, D37–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370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73EA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</w:t>
            </w:r>
          </w:p>
        </w:tc>
      </w:tr>
      <w:tr w:rsidR="008E0741" w:rsidRPr="006858AD" w14:paraId="18B9BF1E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8A8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te disorder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85C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N40] [N4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EDBD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8C7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</w:tr>
      <w:tr w:rsidR="008E0741" w:rsidRPr="006858AD" w14:paraId="0918856A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A33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of purine and pyrimidine metaboli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41DA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E79, M1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3B0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1BFC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8E0741" w:rsidRPr="006858AD" w14:paraId="02E722C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2F88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mia 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C4F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D50–59, D60–D61, D63–64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BF2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EDF9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8E0741" w:rsidRPr="006858AD" w14:paraId="6D9CA167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046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BFB0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E66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90B1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2DE7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8E0741" w:rsidRPr="006858AD" w14:paraId="3423B0AC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D16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genital noninflammatory disorders of female genital trac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698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N81] [N93] [N95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34F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D38E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  <w:tr w:rsidR="008E0741" w:rsidRPr="006858AD" w14:paraId="2A21B49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984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pathie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441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G50–G64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FD7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1AB7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</w:tr>
      <w:tr w:rsidR="008E0741" w:rsidRPr="006858AD" w14:paraId="17B2BF99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39E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of vestibular func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020B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H81, H82, R4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3B1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B73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 w:rsidR="008E0741" w:rsidRPr="006858AD" w14:paraId="0D16582A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208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and transient ischaemic attack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5D3F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60–66, I69, G45, I67.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FE1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14F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 w:rsidR="008E0741" w:rsidRPr="006858AD" w14:paraId="29EABCA8" w14:textId="77777777" w:rsidTr="000443FA">
        <w:trPr>
          <w:trHeight w:val="5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10B5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obstructive pulmonary disease/bronchit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CD86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J40–J4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6D26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1509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 w:rsidR="008E0741" w:rsidRPr="006858AD" w14:paraId="61871535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5053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4B1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I73.0] [I70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30A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6B0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8E0741" w:rsidRPr="006858AD" w14:paraId="02C3E2C6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8EB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AAA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M80, M81, M8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3D3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D5C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8E0741" w:rsidRPr="006858AD" w14:paraId="4A565C7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F660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8DDF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G40–G4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9CD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2E69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8E0741" w:rsidRPr="006858AD" w14:paraId="4B6487DE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37D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ing los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218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H90–H9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EE2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E08E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8E0741" w:rsidRPr="006858AD" w14:paraId="6FEA0C9C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D392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6370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G4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DC2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2D9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8E0741" w:rsidRPr="006858AD" w14:paraId="2720E97B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9D1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lithiasis / Cholecystit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E5F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80, K81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B6F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8B6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8E0741" w:rsidRPr="006858AD" w14:paraId="719DA4F7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9EA7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424A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N18–N1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039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B6E8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8E0741" w:rsidRPr="006858AD" w14:paraId="3E796FD1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8AE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liver dise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35413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70–74, K7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D316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D1E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8E0741" w:rsidRPr="006858AD" w14:paraId="52B1577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7EE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alve disorder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8B69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I34–I3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9C8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75D5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8E0741" w:rsidRPr="006858AD" w14:paraId="07419D39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C64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al hepatit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729B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B1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696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8929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E0741" w:rsidRPr="006858AD" w14:paraId="37B84E0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577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itable bowel syndrom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C6BA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5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E62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3364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8E0741" w:rsidRPr="006858AD" w14:paraId="74FEFEB6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666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kinson’s dise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E4B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G20, G21, G2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5C7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BB44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8E0741" w:rsidRPr="006858AD" w14:paraId="4947D15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E723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A48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Z21, B20–B2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314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4C66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8E0741" w:rsidRPr="006858AD" w14:paraId="6282FD8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491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of urinary syste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20A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N39.3, N39.4, R3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59D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8FA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8E0741" w:rsidRPr="006858AD" w14:paraId="76DCA6ED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4655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ulus of kidney and urete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0201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N2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93E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E42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E0741" w:rsidRPr="006858AD" w14:paraId="3F44E47F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CD9B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ory bowe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938F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50–K5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C373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56F6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E0741" w:rsidRPr="006858AD" w14:paraId="22379AF0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EC0C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sinusit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5F6D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J3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C906C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36AE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E0741" w:rsidRPr="006858AD" w14:paraId="200B7B94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A80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erticular disease of intestin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E3C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5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EFB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B9B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E0741" w:rsidRPr="006858AD" w14:paraId="01C895D7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0902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ed constip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78C5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59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29B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0C7A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E0741" w:rsidRPr="006858AD" w14:paraId="785E8ECA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13B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958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G3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D17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C20F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E0741" w:rsidRPr="006858AD" w14:paraId="36019A8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D75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agulation defect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902B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D65–D69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8DF9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ADC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8E0741" w:rsidRPr="006858AD" w14:paraId="386AB533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2FF1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616E7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8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97A8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5CE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E0741" w:rsidRPr="006858AD" w14:paraId="559F594A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255D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rexia or bulimi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57B3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5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52BB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11F3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8E0741" w:rsidRPr="006858AD" w14:paraId="4A669988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46B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nchiectas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FA33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J4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40B5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32D9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8E0741" w:rsidRPr="006858AD" w14:paraId="3D6F9A31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C30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iac disea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3E95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K9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C49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6124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8E0741" w:rsidRPr="006858AD" w14:paraId="46131DD5" w14:textId="77777777" w:rsidTr="000443FA">
        <w:trPr>
          <w:trHeight w:val="52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0F6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iety and other neurotic, stress-related and somatoform disorder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FF2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40–F43, F45, F4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EE2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7722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</w:t>
            </w:r>
          </w:p>
        </w:tc>
      </w:tr>
      <w:tr w:rsidR="008E0741" w:rsidRPr="006858AD" w14:paraId="00B7338D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3CF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69C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32–F3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2BF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741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</w:tr>
      <w:tr w:rsidR="008E0741" w:rsidRPr="006858AD" w14:paraId="65971EF4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625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zophrenia or bipolar disorde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883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20–F29] [F3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8F30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FC4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8E0741" w:rsidRPr="006858AD" w14:paraId="6B77B2E6" w14:textId="77777777" w:rsidTr="000443FA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729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73584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00, F01, F02, F03, F05.1, G30, G31, R5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C0C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5221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8E0741" w:rsidRPr="006858AD" w14:paraId="18C76261" w14:textId="77777777" w:rsidTr="000443FA">
        <w:trPr>
          <w:trHeight w:val="55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058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ntal and behavioral disorders due to use of alcoho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320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F10]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172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2BBA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8E0741" w:rsidRPr="006858AD" w14:paraId="1054ACC6" w14:textId="77777777" w:rsidTr="000443FA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415D49E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psychoactive substance misuses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48A7FC6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F11–1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054A89F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D59F80" w14:textId="77777777" w:rsidR="008E0741" w:rsidRPr="006858AD" w:rsidRDefault="008E0741" w:rsidP="00044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E0741" w:rsidRPr="006858AD" w14:paraId="4167132D" w14:textId="77777777" w:rsidTr="000443FA">
        <w:trPr>
          <w:trHeight w:val="288"/>
        </w:trPr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CF0B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* [ ] repetition of diagnostic codes within the boundaries of brack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BC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992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E0741" w:rsidRPr="006858AD" w14:paraId="2520D0A1" w14:textId="77777777" w:rsidTr="000443FA">
        <w:trPr>
          <w:trHeight w:val="288"/>
        </w:trPr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6B9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58A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** Every cancer diagnosis observed separately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54B8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BEA" w14:textId="77777777" w:rsidR="008E0741" w:rsidRPr="006858AD" w:rsidRDefault="008E0741" w:rsidP="00044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6F06430" w14:textId="77777777" w:rsidR="008E0741" w:rsidRDefault="008E0741" w:rsidP="008E0741">
      <w:pPr>
        <w:spacing w:line="480" w:lineRule="auto"/>
        <w:rPr>
          <w:rFonts w:ascii="Times New Roman" w:hAnsi="Times New Roman" w:cs="Times New Roman"/>
        </w:rPr>
      </w:pPr>
    </w:p>
    <w:p w14:paraId="7F406C03" w14:textId="77777777" w:rsidR="008E0741" w:rsidRDefault="008E0741" w:rsidP="008E0741">
      <w:pPr>
        <w:spacing w:line="480" w:lineRule="auto"/>
        <w:rPr>
          <w:rFonts w:ascii="Times New Roman" w:hAnsi="Times New Roman" w:cs="Times New Roman"/>
          <w:b/>
        </w:rPr>
      </w:pPr>
    </w:p>
    <w:p w14:paraId="657CA28D" w14:textId="77777777" w:rsidR="003A6F64" w:rsidRDefault="003A6F64"/>
    <w:sectPr w:rsidR="003A6F64" w:rsidSect="00325625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wZCCxNTSwMDAyUdpeDU4uLM/DyQAsNaAOde0/IsAAAA"/>
  </w:docVars>
  <w:rsids>
    <w:rsidRoot w:val="008E0741"/>
    <w:rsid w:val="003A6F64"/>
    <w:rsid w:val="008E0741"/>
    <w:rsid w:val="009A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39DF"/>
  <w15:chartTrackingRefBased/>
  <w15:docId w15:val="{3B04085B-A2DD-4B3F-B07A-CDBDA9F0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0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36C873A9A8EC0418B528DE3B5AC251F" ma:contentTypeVersion="14" ma:contentTypeDescription="Loo uus dokument" ma:contentTypeScope="" ma:versionID="0c28f8b9c288f07814e0999b16b1afe8">
  <xsd:schema xmlns:xsd="http://www.w3.org/2001/XMLSchema" xmlns:xs="http://www.w3.org/2001/XMLSchema" xmlns:p="http://schemas.microsoft.com/office/2006/metadata/properties" xmlns:ns3="1febfbea-cf93-4312-8637-812142a9ab8b" xmlns:ns4="b5d1b7c2-fc19-452a-9ab3-fe66ced420b1" targetNamespace="http://schemas.microsoft.com/office/2006/metadata/properties" ma:root="true" ma:fieldsID="86e7ef659b663e20515cfa7b55f9248c" ns3:_="" ns4:_="">
    <xsd:import namespace="1febfbea-cf93-4312-8637-812142a9ab8b"/>
    <xsd:import namespace="b5d1b7c2-fc19-452a-9ab3-fe66ced420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ebfbea-cf93-4312-8637-812142a9a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1b7c2-fc19-452a-9ab3-fe66ced420b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Vihjeräsi jagami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B58DEF-F909-4133-9CAD-821C68EB58A7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1febfbea-cf93-4312-8637-812142a9ab8b"/>
    <ds:schemaRef ds:uri="http://purl.org/dc/elements/1.1/"/>
    <ds:schemaRef ds:uri="http://schemas.microsoft.com/office/infopath/2007/PartnerControls"/>
    <ds:schemaRef ds:uri="http://purl.org/dc/dcmitype/"/>
    <ds:schemaRef ds:uri="b5d1b7c2-fc19-452a-9ab3-fe66ced420b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072AD26-8CD2-4AEB-99B7-09E458B992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79E651-6D55-4DF3-ABE7-A0F2B79DBE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ebfbea-cf93-4312-8637-812142a9ab8b"/>
    <ds:schemaRef ds:uri="b5d1b7c2-fc19-452a-9ab3-fe66ced420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 Jürisson</dc:creator>
  <cp:keywords/>
  <dc:description/>
  <cp:lastModifiedBy>chn off32</cp:lastModifiedBy>
  <cp:revision>2</cp:revision>
  <dcterms:created xsi:type="dcterms:W3CDTF">2021-11-15T15:27:00Z</dcterms:created>
  <dcterms:modified xsi:type="dcterms:W3CDTF">2021-11-2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C873A9A8EC0418B528DE3B5AC251F</vt:lpwstr>
  </property>
</Properties>
</file>